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62F66C">
      <w:pP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9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Sensitivity analysis of the association between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hard water metrics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 xml:space="preserve"> and gout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 xml:space="preserve"> incidence</w:t>
      </w:r>
      <w:r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  <w:t>.</w:t>
      </w:r>
    </w:p>
    <w:tbl>
      <w:tblPr>
        <w:tblStyle w:val="2"/>
        <w:tblW w:w="1163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1302"/>
        <w:gridCol w:w="1700"/>
        <w:gridCol w:w="1211"/>
        <w:gridCol w:w="1633"/>
        <w:gridCol w:w="1056"/>
        <w:gridCol w:w="1711"/>
        <w:gridCol w:w="1155"/>
        <w:gridCol w:w="752"/>
      </w:tblGrid>
      <w:tr w14:paraId="101B8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95" w:hRule="atLeast"/>
          <w:jc w:val="center"/>
        </w:trPr>
        <w:tc>
          <w:tcPr>
            <w:tcW w:w="2412" w:type="dxa"/>
            <w:gridSpan w:val="2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DB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ard water metrics</w:t>
            </w:r>
          </w:p>
        </w:tc>
        <w:tc>
          <w:tcPr>
            <w:tcW w:w="2911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DA2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del a</w:t>
            </w:r>
          </w:p>
        </w:tc>
        <w:tc>
          <w:tcPr>
            <w:tcW w:w="2689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34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del b</w:t>
            </w:r>
          </w:p>
        </w:tc>
        <w:tc>
          <w:tcPr>
            <w:tcW w:w="2866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AE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del c</w:t>
            </w:r>
          </w:p>
        </w:tc>
      </w:tr>
      <w:tr w14:paraId="39671A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95" w:hRule="atLeast"/>
          <w:jc w:val="center"/>
        </w:trPr>
        <w:tc>
          <w:tcPr>
            <w:tcW w:w="2412" w:type="dxa"/>
            <w:gridSpan w:val="2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3041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5FA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R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5% C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43E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2CD6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R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5% CI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BF2BE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7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AA09C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Rs (95% CIs)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B1C0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1389D8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95" w:hRule="atLeast"/>
          <w:jc w:val="center"/>
        </w:trPr>
        <w:tc>
          <w:tcPr>
            <w:tcW w:w="2412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7B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WHO (mg/L)</w:t>
            </w:r>
          </w:p>
        </w:tc>
        <w:tc>
          <w:tcPr>
            <w:tcW w:w="17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17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1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80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D54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0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B4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1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6A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5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7D1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B3295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F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＜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3E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ADB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86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60A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4B5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EF8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F015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63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805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3(1.07-1.2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2A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8E-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03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4(1.07-1.2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CD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83E-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0C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2(1.06-1.1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81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22E-05</w:t>
            </w:r>
          </w:p>
        </w:tc>
      </w:tr>
      <w:tr w14:paraId="656FB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8A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SGS (mg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4C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99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96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970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69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BD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889CC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54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-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9C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62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9C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D9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6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8D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063BC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8F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0-1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8D9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3(1.06-1.2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E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14E-0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91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1(1.03-1.1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2D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366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C99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0(1.03-1.1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2C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929</w:t>
            </w:r>
          </w:p>
        </w:tc>
      </w:tr>
      <w:tr w14:paraId="177B11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A1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0-1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C2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6(1.04-1.2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5D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514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D6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6(1.04-1.2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7A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91E-0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B1E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6(1.04-1.2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2E6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04970 </w:t>
            </w:r>
          </w:p>
        </w:tc>
      </w:tr>
      <w:tr w14:paraId="0CD3B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06C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8E5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0(1.13-1.2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D5A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96E-0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0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0(1.12-1.2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40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42E-0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ADD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5(1.09-1.23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BA9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44E-06</w:t>
            </w:r>
          </w:p>
        </w:tc>
      </w:tr>
      <w:tr w14:paraId="46ED64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35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EDB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C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vertAlign w:val="subscript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concentration(50 mg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691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40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F48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94F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473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11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0501B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70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672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4(1.02-1.05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D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08E-0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4BD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4(1.02-1.05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4C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14E-0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38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(1.02-1.0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B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42E-08</w:t>
            </w:r>
          </w:p>
        </w:tc>
      </w:tr>
      <w:tr w14:paraId="52516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4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a(50 mg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E4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53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24C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34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824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EF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4ABC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43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542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6(1.13-1.20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782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 2e-1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CC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6(1.12-1.2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E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 2e-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36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6(1.12-1.1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E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 2e-16</w:t>
            </w:r>
          </w:p>
        </w:tc>
      </w:tr>
      <w:tr w14:paraId="1897D4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1DB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FF0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F3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A8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C4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822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FD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57F076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E9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DB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5(1.07-1.2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72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58E-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AC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3(1.06-1.2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34F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043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9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4(1.06-1.2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98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4E-04</w:t>
            </w:r>
          </w:p>
        </w:tc>
      </w:tr>
      <w:tr w14:paraId="6CF6F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D2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05F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9(1.02-1.1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5F9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827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46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9(1.01-1.18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B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38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0C9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9(1.01-1.17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4E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22820 </w:t>
            </w:r>
          </w:p>
        </w:tc>
      </w:tr>
      <w:tr w14:paraId="48673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BA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8C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1(1.31-1.51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8C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 2e-1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138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9(1.30-1.50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E48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 2e-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526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9(1.30-1.49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EC7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 2e-16</w:t>
            </w:r>
          </w:p>
        </w:tc>
      </w:tr>
      <w:tr w14:paraId="7B5D9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B4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g (50 mg/L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E4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6E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33F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690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2C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39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265B0F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C0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49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9(1.45-2.7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E4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1E-0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C6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00(1.44-2.77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8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80E-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0A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8(1.45-2.71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A5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7E-05</w:t>
            </w:r>
          </w:p>
        </w:tc>
      </w:tr>
      <w:tr w14:paraId="62E26C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0A6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B1F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D8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E5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37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79A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B30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</w:p>
        </w:tc>
      </w:tr>
      <w:tr w14:paraId="4063BF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17D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15A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0(1.12-1.28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02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31E-07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87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0(1.12-1.29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D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12E-0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392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0(1.12-1.28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F2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75E-07</w:t>
            </w:r>
          </w:p>
        </w:tc>
      </w:tr>
      <w:tr w14:paraId="46AC7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80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2C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E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1(1.41-1.62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3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 2e-16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07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9(1.38-1.61)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4BA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 2e-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DEA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1(1.41-1.62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D36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 2e-16</w:t>
            </w:r>
          </w:p>
        </w:tc>
      </w:tr>
      <w:tr w14:paraId="19F9A4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52" w:type="dxa"/>
          <w:trHeight w:val="295" w:hRule="atLeast"/>
          <w:jc w:val="center"/>
        </w:trPr>
        <w:tc>
          <w:tcPr>
            <w:tcW w:w="2412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3D88A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Q4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274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8(1.10-1.27)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5D309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64E-06</w:t>
            </w:r>
          </w:p>
        </w:tc>
        <w:tc>
          <w:tcPr>
            <w:tcW w:w="16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A70C7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9(1.10-1.28)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2962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48E-06</w:t>
            </w:r>
          </w:p>
        </w:tc>
        <w:tc>
          <w:tcPr>
            <w:tcW w:w="171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249A2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8(1.10-1.27)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3BC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47E-06</w:t>
            </w:r>
          </w:p>
        </w:tc>
      </w:tr>
      <w:tr w14:paraId="15302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110" w:type="dxa"/>
          <w:trHeight w:val="295" w:hRule="atLeast"/>
          <w:jc w:val="center"/>
        </w:trPr>
        <w:tc>
          <w:tcPr>
            <w:tcW w:w="10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EC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del a: Participants with a follow-up of less than 2 years were excluded</w:t>
            </w:r>
          </w:p>
        </w:tc>
      </w:tr>
      <w:tr w14:paraId="273873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110" w:type="dxa"/>
          <w:trHeight w:val="280" w:hRule="atLeast"/>
          <w:jc w:val="center"/>
        </w:trPr>
        <w:tc>
          <w:tcPr>
            <w:tcW w:w="10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89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del b: Participants with a follow-up of less than 5 years were excluded</w:t>
            </w:r>
          </w:p>
        </w:tc>
      </w:tr>
      <w:tr w14:paraId="465837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1110" w:type="dxa"/>
          <w:trHeight w:val="280" w:hRule="atLeast"/>
          <w:jc w:val="center"/>
        </w:trPr>
        <w:tc>
          <w:tcPr>
            <w:tcW w:w="105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28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del c: Model 2 is based on the addition of hypertension and diabetes</w:t>
            </w:r>
          </w:p>
        </w:tc>
      </w:tr>
    </w:tbl>
    <w:p w14:paraId="5742407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B4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0T01:46:45Z</dcterms:created>
  <dc:creator>86133</dc:creator>
  <cp:lastModifiedBy>MC</cp:lastModifiedBy>
  <dcterms:modified xsi:type="dcterms:W3CDTF">2025-06-20T01:46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MDljYzUzMWQ4OWI0YzBkYjYzMDRhZTY5ZjZkYmFmYTgiLCJ1c2VySWQiOiI0NzMyMDU0NTAifQ==</vt:lpwstr>
  </property>
  <property fmtid="{D5CDD505-2E9C-101B-9397-08002B2CF9AE}" pid="4" name="ICV">
    <vt:lpwstr>71BA8F5EC1AC4CB5A47C43A48F06F722_12</vt:lpwstr>
  </property>
</Properties>
</file>